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160"/>
        <w:jc w:val="both"/>
        <w:rPr>
          <w:rFonts w:ascii="Times New Roman" w:hAnsi="Times New Roman" w:eastAsia="DengXian;Arial Unicode MS" w:cs="Times New Roman"/>
          <w:b/>
          <w:b/>
          <w:sz w:val="24"/>
          <w:szCs w:val="24"/>
        </w:rPr>
      </w:pPr>
      <w:r>
        <w:rPr>
          <w:rFonts w:eastAsia="DengXian;Arial Unicode MS"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eastAsia="DengXian;Arial Unicode MS" w:cs="Times New Roman" w:ascii="Times New Roman" w:hAnsi="Times New Roman"/>
          <w:b/>
          <w:sz w:val="24"/>
          <w:szCs w:val="24"/>
          <w:lang w:val="en-GB"/>
        </w:rPr>
        <w:t>u</w:t>
      </w:r>
      <w:r>
        <w:rPr>
          <w:rFonts w:eastAsia="DengXian;Arial Unicode MS" w:cs="Times New Roman" w:ascii="Times New Roman" w:hAnsi="Times New Roman"/>
          <w:b/>
          <w:sz w:val="24"/>
          <w:szCs w:val="24"/>
          <w:lang w:val="en-GB"/>
        </w:rPr>
        <w:t>mulative evidence for association of rhinitis and depress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.  Retrieval strategy of PubMed, EMBASE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ochrane Library databas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fore 1 April 2019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ubMed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33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arch </w:t>
      </w:r>
      <w:r>
        <w:rPr>
          <w:rFonts w:cs="Times New Roman" w:ascii="Times New Roman" w:hAnsi="Times New Roman"/>
          <w:bCs/>
          <w:sz w:val="24"/>
          <w:szCs w:val="24"/>
        </w:rPr>
        <w:t>(((((((NARES[Title/Abstract]) OR NAR[Title/Abstract]) OR LAR[Title/Abstract]) OR NANIPER[Title/Abstract])) OR ((rhinitis[Title/Abstract]) OR rhinit*[Title/Abstract]))) AND ((((depress*[Title/Abstract]) OR melancholia[Title/Abstract])) OR ((((Depression[Title/Abstract]) OR depressive disorder[Title/Abstract]) OR depressive disorder, major[Title/Abstract]) OR dysthymic disorder[Title/Abstract])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MBASE </w:t>
      </w:r>
      <w:r>
        <w:rPr>
          <w:rFonts w:cs="Times New Roman" w:ascii="Times New Roman" w:hAnsi="Times New Roman"/>
          <w:b/>
          <w:bCs/>
          <w:sz w:val="24"/>
          <w:szCs w:val="24"/>
        </w:rPr>
        <w:t>299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exp rhinitis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"rhinit*".tw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(NARES or NAR or LAR or NANIPER).tw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1 or 2 or 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Depression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depressive disorder/ or depressive disorder, major/ or dysthymic disorder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(depress* or melancholia).ab,ti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5 or 6 or 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4 and 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chrane Central Register of Controlled Trials (CENTRAL, The Cochrane Library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4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MeSH descriptor Depression, this term on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MeSH descriptor Depressive Disorder, this term on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MeSH descriptor Depressive Disorder, Major, this term on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MeSH descriptor Dysthymic Disorder, this term on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(depress* or melancholia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6 (#1 OR #2 OR #3 OR #4 OR #5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MeSH descriptor: [Rhinitis] explode all tre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rhinit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NARES or NAR or LAR or NANIP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0 (#7 OR #8 OR #9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1 (#6 AND #10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2. Egger's and Begg’s test for publication bias test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s for Publication Bias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gg's Test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dj. Kendall's Score (P-Q) =   -2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Std. Dev. of Score =   22.21 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Number of Studies =    16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z  = 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-0.99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Pr &gt; |z| =   0.32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z  =    0.95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 xml:space="preserve">Pr &gt; |z| =   </w:t>
      </w:r>
      <w:r>
        <w:rPr>
          <w:rFonts w:cs="Times New Roman" w:ascii="Times New Roman" w:hAnsi="Times New Roman"/>
          <w:color w:val="FF0000"/>
          <w:sz w:val="24"/>
          <w:szCs w:val="24"/>
        </w:rPr>
        <w:t>0.344</w:t>
      </w:r>
      <w:r>
        <w:rPr>
          <w:rFonts w:cs="Times New Roman" w:ascii="Times New Roman" w:hAnsi="Times New Roman"/>
          <w:sz w:val="24"/>
          <w:szCs w:val="24"/>
        </w:rPr>
        <w:t xml:space="preserve">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ger's test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td_Eff |      Coef.   Std. Err.      t    P&gt;|t|     [95% Conf. Interval]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+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lope |  -1.168228   .3248418    -3.60   0.003    -1.864944   -.4715112</w:t>
      </w:r>
    </w:p>
    <w:p>
      <w:pPr>
        <w:pStyle w:val="Normal"/>
        <w:spacing w:lineRule="atLeast" w:line="2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bias |   1.821312   1.609735     1.13   </w:t>
      </w:r>
      <w:r>
        <w:rPr>
          <w:rFonts w:cs="Times New Roman" w:ascii="Times New Roman" w:hAnsi="Times New Roman"/>
          <w:color w:val="FF0000"/>
          <w:sz w:val="24"/>
          <w:szCs w:val="24"/>
        </w:rPr>
        <w:t>0.277</w:t>
      </w:r>
      <w:r>
        <w:rPr>
          <w:rFonts w:cs="Times New Roman" w:ascii="Times New Roman" w:hAnsi="Times New Roman"/>
          <w:sz w:val="24"/>
          <w:szCs w:val="24"/>
        </w:rPr>
        <w:t xml:space="preserve">    -1.631226    5.273851</w:t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</w:t>
      </w:r>
      <w:r>
        <w:br w:type="page"/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Text S3 Begg’s and Egger's test for publication bias test</w:t>
      </w:r>
    </w:p>
    <w:p>
      <w:pPr>
        <w:pStyle w:val="Normal"/>
        <w:spacing w:lineRule="atLeast" w:line="220" w:before="0" w:after="200"/>
        <w:rPr/>
      </w:pPr>
      <w:r>
        <w:rPr/>
        <w:drawing>
          <wp:anchor behindDoc="0" distT="0" distB="0" distL="0" distR="114935" simplePos="0" locked="0" layoutInCell="0" allowOverlap="1" relativeHeight="3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4070350" cy="270510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026535" cy="2678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535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4:59:00Z</dcterms:created>
  <dc:creator>Administrator</dc:creator>
  <dc:description/>
  <cp:keywords/>
  <dc:language>en-US</dc:language>
  <cp:lastModifiedBy>Jini Mol J.</cp:lastModifiedBy>
  <dcterms:modified xsi:type="dcterms:W3CDTF">2021-10-15T13:08:00Z</dcterms:modified>
  <cp:revision>249</cp:revision>
  <dc:subject/>
  <dc:title/>
</cp:coreProperties>
</file>